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0D205" w14:textId="77777777" w:rsidR="00C24679" w:rsidRDefault="00000000">
      <w:pPr>
        <w:pStyle w:val="BodyText"/>
        <w:ind w:left="0" w:right="215"/>
        <w:rPr>
          <w:b/>
          <w:bCs/>
          <w:kern w:val="2"/>
          <w:sz w:val="24"/>
          <w:szCs w:val="24"/>
        </w:rPr>
      </w:pPr>
      <w:r>
        <w:rPr>
          <w:b/>
          <w:bCs/>
          <w:sz w:val="24"/>
          <w:szCs w:val="24"/>
        </w:rPr>
        <w:t xml:space="preserve">Appendix 1: </w:t>
      </w:r>
      <w:r>
        <w:rPr>
          <w:b/>
          <w:bCs/>
          <w:kern w:val="2"/>
          <w:sz w:val="24"/>
          <w:szCs w:val="24"/>
        </w:rPr>
        <w:t xml:space="preserve">Overview of FSV Data Analysis Flowchart </w:t>
      </w:r>
    </w:p>
    <w:p w14:paraId="4BD5C83B" w14:textId="77777777" w:rsidR="00C24679" w:rsidRDefault="00000000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noProof/>
          <w:sz w:val="24"/>
          <w:szCs w:val="24"/>
        </w:rPr>
        <w:drawing>
          <wp:inline distT="0" distB="0" distL="0" distR="0" wp14:anchorId="5718E0E3" wp14:editId="0880A07D">
            <wp:extent cx="6994525" cy="890016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2973" cy="8936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343AB" w14:textId="77777777" w:rsidR="00C24679" w:rsidRDefault="00000000">
      <w:pPr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>Appendix 2: Gas Data on 5 Feb 2022</w:t>
      </w:r>
    </w:p>
    <w:p w14:paraId="2797D9CE" w14:textId="77777777" w:rsidR="00C24679" w:rsidRDefault="00000000">
      <w:pPr>
        <w:ind w:left="720" w:hangingChars="300" w:hanging="72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EF293E8" wp14:editId="557A7C49">
            <wp:extent cx="6859270" cy="310896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927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B6FC8" w14:textId="77777777" w:rsidR="00C24679" w:rsidRDefault="00000000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</w:t>
      </w:r>
    </w:p>
    <w:p w14:paraId="7F537854" w14:textId="77777777" w:rsidR="00C24679" w:rsidRDefault="00000000">
      <w:pPr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Appendix 3: Temperature Data on 5 Feb 2022</w:t>
      </w:r>
    </w:p>
    <w:p w14:paraId="403C2713" w14:textId="77777777" w:rsidR="00C24679" w:rsidRDefault="00000000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C165036" wp14:editId="0F6118F4">
            <wp:extent cx="6699250" cy="1600200"/>
            <wp:effectExtent l="0" t="0" r="635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925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3E7C8" w14:textId="4FD4E83D" w:rsidR="00C24679" w:rsidRDefault="00C24679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</w:p>
    <w:p w14:paraId="36CFC25E" w14:textId="77777777" w:rsidR="00C24679" w:rsidRDefault="00000000">
      <w:pPr>
        <w:spacing w:before="120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Appendix 4: Wind Data on 5 Feb 2022</w:t>
      </w:r>
    </w:p>
    <w:p w14:paraId="5B605A67" w14:textId="77777777" w:rsidR="00C24679" w:rsidRDefault="00000000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34B803A" wp14:editId="47965510">
            <wp:extent cx="6653530" cy="272796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3530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8FB7C" w14:textId="77777777" w:rsidR="00C24679" w:rsidRDefault="00000000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</w:t>
      </w:r>
    </w:p>
    <w:p w14:paraId="738E0344" w14:textId="77777777" w:rsidR="00AF171A" w:rsidRDefault="00AF171A">
      <w:pPr>
        <w:widowControl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br w:type="page"/>
      </w:r>
    </w:p>
    <w:p w14:paraId="7B62CB5D" w14:textId="2BF1BA8A" w:rsidR="00C24679" w:rsidRDefault="00000000">
      <w:pPr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>Appendix 5: Gas Data on 6 Feb 2022</w:t>
      </w:r>
    </w:p>
    <w:p w14:paraId="1820A480" w14:textId="77777777" w:rsidR="00C24679" w:rsidRDefault="00000000">
      <w:pPr>
        <w:jc w:val="center"/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6B31BCC4" wp14:editId="3FA2389D">
            <wp:extent cx="6950710" cy="2994660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5071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2B1B3" w14:textId="5D9ACF38" w:rsidR="00C24679" w:rsidRDefault="00000000" w:rsidP="00AE2730">
      <w:pPr>
        <w:widowControl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Appendix 6: Temperature Data on 6 Feb 2022</w:t>
      </w:r>
    </w:p>
    <w:p w14:paraId="0E97DC0C" w14:textId="09572E7A" w:rsidR="00C24679" w:rsidRDefault="00000000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51558E9" wp14:editId="7EC5E7B6">
            <wp:extent cx="6805930" cy="2034540"/>
            <wp:effectExtent l="0" t="0" r="0" b="381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05930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17ECA" w14:textId="77777777" w:rsidR="00C24679" w:rsidRDefault="00000000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</w:t>
      </w:r>
    </w:p>
    <w:p w14:paraId="13AFDC50" w14:textId="27A7D73C" w:rsidR="00C24679" w:rsidRDefault="00000000">
      <w:pPr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Appendix 7: Wind Data on </w:t>
      </w:r>
      <w:r w:rsidR="00FF3798">
        <w:rPr>
          <w:rFonts w:ascii="Times New Roman" w:hAnsi="Times New Roman"/>
          <w:b/>
          <w:bCs/>
          <w:kern w:val="0"/>
          <w:sz w:val="24"/>
          <w:szCs w:val="24"/>
        </w:rPr>
        <w:t>6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Feb 2022</w:t>
      </w:r>
    </w:p>
    <w:p w14:paraId="5CA3A9F3" w14:textId="77777777" w:rsidR="00C24679" w:rsidRDefault="00000000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5B1AA968" wp14:editId="21FCD3C6">
            <wp:extent cx="6813550" cy="3155950"/>
            <wp:effectExtent l="0" t="0" r="6350" b="635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3550" cy="315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E61A7" w14:textId="499984FF" w:rsidR="00C24679" w:rsidRDefault="00000000">
      <w:pPr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kern w:val="0"/>
          <w:sz w:val="24"/>
          <w:szCs w:val="24"/>
        </w:rPr>
        <w:lastRenderedPageBreak/>
        <w:t>A</w:t>
      </w:r>
      <w:r>
        <w:rPr>
          <w:rFonts w:ascii="Times New Roman" w:hAnsi="Times New Roman"/>
          <w:b/>
          <w:bCs/>
          <w:kern w:val="0"/>
          <w:sz w:val="24"/>
          <w:szCs w:val="24"/>
        </w:rPr>
        <w:t>ppendix 8: Pseudocode on the description of The System's Implementation</w:t>
      </w:r>
    </w:p>
    <w:p w14:paraId="43C52E97" w14:textId="77777777" w:rsidR="00C24679" w:rsidRDefault="00000000">
      <w:pPr>
        <w:widowControl/>
        <w:jc w:val="left"/>
        <w:rPr>
          <w:rFonts w:asciiTheme="minorHAnsi" w:eastAsiaTheme="minorEastAsia" w:hAnsiTheme="minorHAnsi" w:cstheme="minorBidi"/>
          <w:kern w:val="0"/>
          <w:sz w:val="20"/>
          <w:szCs w:val="20"/>
        </w:rPr>
      </w:pPr>
      <w:r>
        <w:rPr>
          <w:rFonts w:ascii="Times New Roman" w:hAnsi="Times New Roman"/>
          <w:strike/>
          <w:noProof/>
          <w:color w:val="FF0000"/>
          <w:sz w:val="24"/>
          <w:szCs w:val="24"/>
        </w:rPr>
        <w:drawing>
          <wp:inline distT="0" distB="0" distL="0" distR="0" wp14:anchorId="7C22185C" wp14:editId="430D7A48">
            <wp:extent cx="5402580" cy="8129905"/>
            <wp:effectExtent l="0" t="0" r="7620" b="4445"/>
            <wp:docPr id="24" name="Picture 24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Text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24188" cy="8162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9387C" w14:textId="77777777" w:rsidR="00C24679" w:rsidRDefault="00000000">
      <w:r>
        <w:rPr>
          <w:rFonts w:ascii="Times New Roman" w:hAnsi="Times New Roman"/>
          <w:strike/>
          <w:noProof/>
          <w:color w:val="FF0000"/>
          <w:sz w:val="24"/>
          <w:szCs w:val="24"/>
        </w:rPr>
        <w:lastRenderedPageBreak/>
        <w:drawing>
          <wp:inline distT="0" distB="0" distL="0" distR="0" wp14:anchorId="7718F58B" wp14:editId="1390CA16">
            <wp:extent cx="5455920" cy="8739505"/>
            <wp:effectExtent l="0" t="0" r="0" b="4445"/>
            <wp:docPr id="25" name="Picture 2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Tex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72877" cy="8766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24679" w:rsidSect="00AE2730">
      <w:footerReference w:type="default" r:id="rId15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BE269" w14:textId="77777777" w:rsidR="00A34FDA" w:rsidRDefault="00A34FDA" w:rsidP="00AE2730">
      <w:r>
        <w:separator/>
      </w:r>
    </w:p>
  </w:endnote>
  <w:endnote w:type="continuationSeparator" w:id="0">
    <w:p w14:paraId="30D37502" w14:textId="77777777" w:rsidR="00A34FDA" w:rsidRDefault="00A34FDA" w:rsidP="00AE2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3943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246CD5" w14:textId="4DDAAAD0" w:rsidR="00AE2730" w:rsidRDefault="00AE27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AA9344" w14:textId="77777777" w:rsidR="00AE2730" w:rsidRDefault="00AE27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79DD0" w14:textId="77777777" w:rsidR="00A34FDA" w:rsidRDefault="00A34FDA" w:rsidP="00AE2730">
      <w:r>
        <w:separator/>
      </w:r>
    </w:p>
  </w:footnote>
  <w:footnote w:type="continuationSeparator" w:id="0">
    <w:p w14:paraId="704DA5C6" w14:textId="77777777" w:rsidR="00A34FDA" w:rsidRDefault="00A34FDA" w:rsidP="00AE2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wMzexNLS0MDYwNzVX0lEKTi0uzszPAykwrAUAgmTwZiwAAAA="/>
    <w:docVar w:name="commondata" w:val="eyJoZGlkIjoiMDVhNjUyZjZiNzExNTRiN2NkMzczOTcyYWU5OTQ3YzQifQ=="/>
  </w:docVars>
  <w:rsids>
    <w:rsidRoot w:val="117A3AB0"/>
    <w:rsid w:val="007A5E09"/>
    <w:rsid w:val="00A34FDA"/>
    <w:rsid w:val="00AE2730"/>
    <w:rsid w:val="00AF171A"/>
    <w:rsid w:val="00C24679"/>
    <w:rsid w:val="00DC7C49"/>
    <w:rsid w:val="00FF3798"/>
    <w:rsid w:val="117A3AB0"/>
    <w:rsid w:val="463B2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3C605D"/>
  <w15:docId w15:val="{C0337AE5-843D-406D-A92F-E688511E8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Body Text" w:uiPriority="99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99"/>
    <w:unhideWhenUsed/>
    <w:qFormat/>
    <w:pPr>
      <w:autoSpaceDE w:val="0"/>
      <w:autoSpaceDN w:val="0"/>
      <w:spacing w:before="100" w:beforeAutospacing="1" w:after="100" w:afterAutospacing="1"/>
      <w:ind w:left="225"/>
      <w:jc w:val="left"/>
    </w:pPr>
    <w:rPr>
      <w:rFonts w:ascii="Times New Roman" w:hAnsi="Times New Roman"/>
      <w:kern w:val="0"/>
      <w:sz w:val="18"/>
      <w:szCs w:val="18"/>
    </w:rPr>
  </w:style>
  <w:style w:type="paragraph" w:styleId="Header">
    <w:name w:val="header"/>
    <w:basedOn w:val="Normal"/>
    <w:link w:val="HeaderChar"/>
    <w:rsid w:val="00AE27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E2730"/>
    <w:rPr>
      <w:rFonts w:ascii="Calibri" w:eastAsia="宋体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AE27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2730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我</dc:creator>
  <cp:lastModifiedBy>Robert Wu</cp:lastModifiedBy>
  <cp:revision>5</cp:revision>
  <dcterms:created xsi:type="dcterms:W3CDTF">2023-04-13T13:22:00Z</dcterms:created>
  <dcterms:modified xsi:type="dcterms:W3CDTF">2023-04-13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6B7B5455C77431DB22F7EC5EA412BFA_11</vt:lpwstr>
  </property>
</Properties>
</file>